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A4539" w14:textId="7217F077" w:rsidR="00A35FA6" w:rsidRDefault="005E0916" w:rsidP="00A35FA6">
      <w:pPr>
        <w:spacing w:before="100" w:beforeAutospacing="1" w:after="100" w:afterAutospacing="1" w:line="276" w:lineRule="auto"/>
        <w:jc w:val="both"/>
        <w:rPr>
          <w:rFonts w:ascii="Times New Roman" w:eastAsia="Times New Roman" w:hAnsi="Times New Roman" w:cs="Times New Roman"/>
          <w:b/>
          <w:color w:val="000000"/>
          <w:szCs w:val="22"/>
          <w:lang w:val="en-GB" w:eastAsia="it-IT"/>
        </w:rPr>
      </w:pPr>
      <w:r w:rsidRPr="00510B02">
        <w:rPr>
          <w:rFonts w:ascii="Times New Roman" w:eastAsia="Times New Roman" w:hAnsi="Times New Roman" w:cs="Times New Roman"/>
          <w:b/>
          <w:color w:val="000000"/>
          <w:szCs w:val="22"/>
          <w:lang w:val="en-GB" w:eastAsia="it-IT"/>
        </w:rPr>
        <w:t>S</w:t>
      </w:r>
      <w:r>
        <w:rPr>
          <w:rFonts w:ascii="Times New Roman" w:eastAsia="Times New Roman" w:hAnsi="Times New Roman" w:cs="Times New Roman"/>
          <w:b/>
          <w:color w:val="000000"/>
          <w:szCs w:val="22"/>
          <w:lang w:val="en-GB" w:eastAsia="it-IT"/>
        </w:rPr>
        <w:t xml:space="preserve">1 </w:t>
      </w:r>
      <w:r w:rsidR="00A35FA6" w:rsidRPr="00510B02">
        <w:rPr>
          <w:rFonts w:ascii="Times New Roman" w:eastAsia="Times New Roman" w:hAnsi="Times New Roman" w:cs="Times New Roman"/>
          <w:b/>
          <w:color w:val="000000"/>
          <w:szCs w:val="22"/>
          <w:lang w:val="en-GB" w:eastAsia="it-IT"/>
        </w:rPr>
        <w:t xml:space="preserve">Table. </w:t>
      </w:r>
      <w:r w:rsidR="00A35FA6">
        <w:rPr>
          <w:rFonts w:ascii="Times New Roman" w:eastAsia="Times New Roman" w:hAnsi="Times New Roman" w:cs="Times New Roman"/>
          <w:b/>
          <w:color w:val="000000"/>
          <w:szCs w:val="22"/>
          <w:lang w:val="en-GB" w:eastAsia="it-IT"/>
        </w:rPr>
        <w:t>Summary characteristics for study population with out-of-hospital cardiac arrest.</w:t>
      </w:r>
    </w:p>
    <w:tbl>
      <w:tblPr>
        <w:tblStyle w:val="TableGrid"/>
        <w:tblW w:w="7069" w:type="dxa"/>
        <w:tblLook w:val="0420" w:firstRow="1" w:lastRow="0" w:firstColumn="0" w:lastColumn="0" w:noHBand="0" w:noVBand="1"/>
      </w:tblPr>
      <w:tblGrid>
        <w:gridCol w:w="4643"/>
        <w:gridCol w:w="2426"/>
      </w:tblGrid>
      <w:tr w:rsidR="00A35FA6" w:rsidRPr="00510B02" w14:paraId="14AB8340" w14:textId="77777777" w:rsidTr="007D7186">
        <w:trPr>
          <w:trHeight w:val="306"/>
        </w:trPr>
        <w:tc>
          <w:tcPr>
            <w:tcW w:w="4643" w:type="dxa"/>
            <w:hideMark/>
          </w:tcPr>
          <w:p w14:paraId="2EDE9C36" w14:textId="77777777" w:rsidR="00A35FA6" w:rsidRPr="00C708DC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708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426" w:type="dxa"/>
            <w:hideMark/>
          </w:tcPr>
          <w:p w14:paraId="2D1B8AE0" w14:textId="77777777" w:rsidR="00A35FA6" w:rsidRPr="00C708DC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708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= 1582</w:t>
            </w:r>
          </w:p>
        </w:tc>
      </w:tr>
      <w:tr w:rsidR="00A35FA6" w:rsidRPr="00510B02" w14:paraId="05894AB6" w14:textId="77777777" w:rsidTr="007D7186">
        <w:trPr>
          <w:trHeight w:val="330"/>
        </w:trPr>
        <w:tc>
          <w:tcPr>
            <w:tcW w:w="4643" w:type="dxa"/>
            <w:hideMark/>
          </w:tcPr>
          <w:p w14:paraId="12D6F9DB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 gender (%)</w:t>
            </w:r>
          </w:p>
        </w:tc>
        <w:tc>
          <w:tcPr>
            <w:tcW w:w="2426" w:type="dxa"/>
            <w:hideMark/>
          </w:tcPr>
          <w:p w14:paraId="5C3C0499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6 (57)</w:t>
            </w:r>
          </w:p>
        </w:tc>
      </w:tr>
      <w:tr w:rsidR="00A35FA6" w:rsidRPr="00510B02" w14:paraId="531BAE26" w14:textId="77777777" w:rsidTr="007D7186">
        <w:trPr>
          <w:trHeight w:val="316"/>
        </w:trPr>
        <w:tc>
          <w:tcPr>
            <w:tcW w:w="4643" w:type="dxa"/>
            <w:hideMark/>
          </w:tcPr>
          <w:p w14:paraId="7F03D585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age (IQR) years</w:t>
            </w:r>
          </w:p>
        </w:tc>
        <w:tc>
          <w:tcPr>
            <w:tcW w:w="2426" w:type="dxa"/>
            <w:hideMark/>
          </w:tcPr>
          <w:p w14:paraId="5123525E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68-87)</w:t>
            </w:r>
          </w:p>
        </w:tc>
      </w:tr>
      <w:tr w:rsidR="00A35FA6" w:rsidRPr="00510B02" w14:paraId="76ACFCAD" w14:textId="77777777" w:rsidTr="007D7186">
        <w:trPr>
          <w:trHeight w:val="329"/>
        </w:trPr>
        <w:tc>
          <w:tcPr>
            <w:tcW w:w="4643" w:type="dxa"/>
            <w:hideMark/>
          </w:tcPr>
          <w:p w14:paraId="67F4C503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HCA Location (%)</w:t>
            </w:r>
          </w:p>
          <w:p w14:paraId="343702CB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me</w:t>
            </w:r>
          </w:p>
          <w:p w14:paraId="3D730581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rse facilities</w:t>
            </w:r>
          </w:p>
          <w:p w14:paraId="00A704F4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eet </w:t>
            </w:r>
          </w:p>
          <w:p w14:paraId="2275A503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place</w:t>
            </w:r>
          </w:p>
          <w:p w14:paraId="1648298D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</w:t>
            </w:r>
          </w:p>
          <w:p w14:paraId="696ED3CF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rt</w:t>
            </w:r>
          </w:p>
          <w:p w14:paraId="5BC09CA1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ilway </w:t>
            </w:r>
          </w:p>
          <w:p w14:paraId="0745A85B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2426" w:type="dxa"/>
            <w:hideMark/>
          </w:tcPr>
          <w:p w14:paraId="165852B3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36 (84.5)</w:t>
            </w:r>
          </w:p>
          <w:p w14:paraId="556953E0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7.8)</w:t>
            </w:r>
          </w:p>
          <w:p w14:paraId="44C390B7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4.4)</w:t>
            </w:r>
          </w:p>
          <w:p w14:paraId="1D939C3E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.3)</w:t>
            </w:r>
          </w:p>
          <w:p w14:paraId="42DDAF3F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0.8)</w:t>
            </w:r>
          </w:p>
          <w:p w14:paraId="4D98CA9E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0.4)</w:t>
            </w:r>
          </w:p>
          <w:p w14:paraId="79A1FB38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,1)</w:t>
            </w:r>
          </w:p>
          <w:p w14:paraId="562F7BCB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0.9)</w:t>
            </w:r>
          </w:p>
        </w:tc>
      </w:tr>
      <w:tr w:rsidR="00A35FA6" w:rsidRPr="00510B02" w14:paraId="7A4A2E69" w14:textId="77777777" w:rsidTr="007D7186">
        <w:trPr>
          <w:trHeight w:val="1041"/>
        </w:trPr>
        <w:tc>
          <w:tcPr>
            <w:tcW w:w="4643" w:type="dxa"/>
            <w:hideMark/>
          </w:tcPr>
          <w:p w14:paraId="65666232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nessed status (%)</w:t>
            </w:r>
          </w:p>
          <w:p w14:paraId="23D200FE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4A7CC82B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bystander</w:t>
            </w:r>
          </w:p>
          <w:p w14:paraId="301806CB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 EMS</w:t>
            </w:r>
          </w:p>
          <w:p w14:paraId="24C9662D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26" w:type="dxa"/>
            <w:hideMark/>
          </w:tcPr>
          <w:p w14:paraId="5D618A50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2040139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8 (42.3)</w:t>
            </w:r>
          </w:p>
          <w:p w14:paraId="6EAF993B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1 (45.7)</w:t>
            </w:r>
          </w:p>
          <w:p w14:paraId="61966F1C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 (11,3)</w:t>
            </w:r>
          </w:p>
          <w:p w14:paraId="63316DB2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0,7)</w:t>
            </w:r>
          </w:p>
        </w:tc>
      </w:tr>
      <w:tr w:rsidR="00A35FA6" w:rsidRPr="00510B02" w14:paraId="34815816" w14:textId="77777777" w:rsidTr="007D7186">
        <w:trPr>
          <w:trHeight w:val="971"/>
        </w:trPr>
        <w:tc>
          <w:tcPr>
            <w:tcW w:w="4643" w:type="dxa"/>
            <w:hideMark/>
          </w:tcPr>
          <w:p w14:paraId="0AE36FCE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ystander CPR (%)</w:t>
            </w:r>
          </w:p>
          <w:p w14:paraId="5244D67A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35E4D958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  <w:p w14:paraId="2772C256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known </w:t>
            </w:r>
          </w:p>
        </w:tc>
        <w:tc>
          <w:tcPr>
            <w:tcW w:w="2426" w:type="dxa"/>
            <w:hideMark/>
          </w:tcPr>
          <w:p w14:paraId="78962E03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47021F3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1 (66.1)</w:t>
            </w:r>
          </w:p>
          <w:p w14:paraId="4CD340AB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0 (33.7)</w:t>
            </w:r>
          </w:p>
          <w:p w14:paraId="5F64AE58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2)</w:t>
            </w:r>
          </w:p>
        </w:tc>
      </w:tr>
      <w:tr w:rsidR="00A35FA6" w:rsidRPr="00510B02" w14:paraId="0FB798AD" w14:textId="77777777" w:rsidTr="007D7186">
        <w:trPr>
          <w:trHeight w:val="950"/>
        </w:trPr>
        <w:tc>
          <w:tcPr>
            <w:tcW w:w="4643" w:type="dxa"/>
            <w:hideMark/>
          </w:tcPr>
          <w:p w14:paraId="611D0FF8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patch assisted CPR (%)</w:t>
            </w:r>
          </w:p>
          <w:p w14:paraId="32FA7DFA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14:paraId="4EBFB457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  <w:p w14:paraId="2B764340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known </w:t>
            </w:r>
          </w:p>
        </w:tc>
        <w:tc>
          <w:tcPr>
            <w:tcW w:w="2426" w:type="dxa"/>
            <w:hideMark/>
          </w:tcPr>
          <w:p w14:paraId="72FEB953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18A581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4 (75.6)</w:t>
            </w:r>
          </w:p>
          <w:p w14:paraId="1992258D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 (23.9)</w:t>
            </w:r>
          </w:p>
          <w:p w14:paraId="16B743FA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0.5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A35FA6" w:rsidRPr="00510B02" w14:paraId="286BE159" w14:textId="77777777" w:rsidTr="007D7186">
        <w:trPr>
          <w:trHeight w:val="343"/>
        </w:trPr>
        <w:tc>
          <w:tcPr>
            <w:tcW w:w="4643" w:type="dxa"/>
            <w:hideMark/>
          </w:tcPr>
          <w:p w14:paraId="1168E9EF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uscitation attempted</w:t>
            </w:r>
          </w:p>
        </w:tc>
        <w:tc>
          <w:tcPr>
            <w:tcW w:w="2426" w:type="dxa"/>
            <w:hideMark/>
          </w:tcPr>
          <w:p w14:paraId="00E33B70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6 (76.2)</w:t>
            </w:r>
          </w:p>
        </w:tc>
      </w:tr>
      <w:tr w:rsidR="00A35FA6" w:rsidRPr="00510B02" w14:paraId="0D4BD4F9" w14:textId="77777777" w:rsidTr="007D7186">
        <w:trPr>
          <w:trHeight w:val="348"/>
        </w:trPr>
        <w:tc>
          <w:tcPr>
            <w:tcW w:w="4643" w:type="dxa"/>
            <w:hideMark/>
          </w:tcPr>
          <w:p w14:paraId="4DB0ECDF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vanced resuscitation (%)</w:t>
            </w: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2426" w:type="dxa"/>
            <w:hideMark/>
          </w:tcPr>
          <w:p w14:paraId="177C0EAE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4 (64.2)</w:t>
            </w:r>
          </w:p>
        </w:tc>
      </w:tr>
      <w:tr w:rsidR="00A35FA6" w:rsidRPr="00510B02" w14:paraId="2E6DC627" w14:textId="77777777" w:rsidTr="007D7186">
        <w:trPr>
          <w:trHeight w:val="306"/>
        </w:trPr>
        <w:tc>
          <w:tcPr>
            <w:tcW w:w="4643" w:type="dxa"/>
            <w:hideMark/>
          </w:tcPr>
          <w:p w14:paraId="31360AEE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OSC</w:t>
            </w: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¶</w:t>
            </w: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26" w:type="dxa"/>
            <w:hideMark/>
          </w:tcPr>
          <w:p w14:paraId="014E2854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 (19.8)</w:t>
            </w:r>
          </w:p>
        </w:tc>
      </w:tr>
      <w:tr w:rsidR="00A35FA6" w:rsidRPr="00510B02" w14:paraId="7F5A81B5" w14:textId="77777777" w:rsidTr="007D7186">
        <w:trPr>
          <w:trHeight w:val="357"/>
        </w:trPr>
        <w:tc>
          <w:tcPr>
            <w:tcW w:w="4643" w:type="dxa"/>
            <w:hideMark/>
          </w:tcPr>
          <w:p w14:paraId="4457A361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vived event (%)</w:t>
            </w: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¶</w:t>
            </w:r>
          </w:p>
        </w:tc>
        <w:tc>
          <w:tcPr>
            <w:tcW w:w="2426" w:type="dxa"/>
            <w:hideMark/>
          </w:tcPr>
          <w:p w14:paraId="7123A414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 (19)</w:t>
            </w:r>
          </w:p>
        </w:tc>
      </w:tr>
      <w:tr w:rsidR="00A35FA6" w:rsidRPr="00510B02" w14:paraId="10F9508B" w14:textId="77777777" w:rsidTr="007D7186">
        <w:trPr>
          <w:trHeight w:val="400"/>
        </w:trPr>
        <w:tc>
          <w:tcPr>
            <w:tcW w:w="4643" w:type="dxa"/>
            <w:hideMark/>
          </w:tcPr>
          <w:p w14:paraId="4E2EF311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rvival to hospital discharge (%) </w:t>
            </w:r>
            <w:r w:rsidRPr="00510B0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¶</w:t>
            </w:r>
          </w:p>
        </w:tc>
        <w:tc>
          <w:tcPr>
            <w:tcW w:w="2426" w:type="dxa"/>
            <w:hideMark/>
          </w:tcPr>
          <w:p w14:paraId="7A2FA5D2" w14:textId="77777777" w:rsidR="00A35FA6" w:rsidRPr="00510B02" w:rsidRDefault="00A35FA6" w:rsidP="007D7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10B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7,4)</w:t>
            </w:r>
          </w:p>
        </w:tc>
      </w:tr>
    </w:tbl>
    <w:p w14:paraId="4793A3A9" w14:textId="77777777" w:rsidR="00A35FA6" w:rsidRDefault="00A35FA6" w:rsidP="00A35FA6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it-IT"/>
        </w:rPr>
      </w:pPr>
    </w:p>
    <w:p w14:paraId="05FA68F5" w14:textId="77777777" w:rsidR="00A35FA6" w:rsidRDefault="00A35FA6" w:rsidP="00A35FA6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</w:pPr>
      <w:r w:rsidRPr="00510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IQR: interquartile range; OHCA: out-of-hospital cardiac arrest; CPR: cardiopulmonary resuscitation; ROSC: return of spontaneous circulation.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 </w:t>
      </w:r>
    </w:p>
    <w:p w14:paraId="72993B52" w14:textId="77777777" w:rsidR="00A35FA6" w:rsidRDefault="00A35FA6" w:rsidP="00A35FA6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</w:pPr>
      <w:r w:rsidRPr="00510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¶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includes</w:t>
      </w:r>
      <w:r w:rsidRPr="00510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 only patients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on whom</w:t>
      </w:r>
      <w:r w:rsidRPr="00510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 resuscitation 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was </w:t>
      </w:r>
      <w:r w:rsidRPr="00510B02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attempted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.</w:t>
      </w:r>
    </w:p>
    <w:p w14:paraId="74EB5B92" w14:textId="77777777" w:rsidR="003E757D" w:rsidRDefault="003E757D"/>
    <w:sectPr w:rsidR="003E7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63E"/>
    <w:rsid w:val="0024163E"/>
    <w:rsid w:val="003E757D"/>
    <w:rsid w:val="005E0916"/>
    <w:rsid w:val="006D0367"/>
    <w:rsid w:val="009714E4"/>
    <w:rsid w:val="00A3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D8494"/>
  <w15:chartTrackingRefBased/>
  <w15:docId w15:val="{F0C90934-F860-4D88-BBE3-A6CCAACD4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FA6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FA6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 A478</dc:creator>
  <cp:keywords/>
  <dc:description/>
  <cp:lastModifiedBy>Vijayakumar A478</cp:lastModifiedBy>
  <cp:revision>4</cp:revision>
  <dcterms:created xsi:type="dcterms:W3CDTF">2021-08-17T19:50:00Z</dcterms:created>
  <dcterms:modified xsi:type="dcterms:W3CDTF">2021-08-17T19:50:00Z</dcterms:modified>
</cp:coreProperties>
</file>